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932"/>
        <w:gridCol w:w="1498"/>
        <w:gridCol w:w="1947"/>
        <w:gridCol w:w="1871"/>
        <w:gridCol w:w="1608"/>
      </w:tblGrid>
      <w:tr w:rsidR="00326309" w:rsidRPr="00326309" w14:paraId="71385FDE" w14:textId="77777777" w:rsidTr="00326309">
        <w:trPr>
          <w:trHeight w:val="27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0F86" w14:textId="706765BF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Arial" w:eastAsiaTheme="majorEastAsia" w:hAnsi="Arial" w:cs="Arial"/>
                <w:color w:val="EE0000"/>
                <w:sz w:val="21"/>
                <w:szCs w:val="21"/>
              </w:rPr>
              <w:t>Supplementary Table S</w:t>
            </w:r>
            <w:r w:rsidRPr="00326309">
              <w:rPr>
                <w:rFonts w:ascii="Arial" w:eastAsia="宋体" w:hAnsi="Arial" w:cs="Arial" w:hint="eastAsia"/>
                <w:color w:val="EE0000"/>
                <w:sz w:val="21"/>
                <w:szCs w:val="21"/>
                <w:lang w:eastAsia="zh-CN"/>
              </w:rPr>
              <w:t>1</w:t>
            </w:r>
            <w:r w:rsidRPr="00326309">
              <w:rPr>
                <w:rFonts w:ascii="Arial" w:eastAsiaTheme="majorEastAsia" w:hAnsi="Arial" w:cs="Arial" w:hint="eastAsia"/>
                <w:color w:val="EE0000"/>
                <w:sz w:val="21"/>
                <w:szCs w:val="21"/>
              </w:rPr>
              <w:t>.</w:t>
            </w:r>
            <w:r w:rsidR="0089040E">
              <w:rPr>
                <w:rFonts w:ascii="Arial" w:eastAsia="宋体" w:hAnsi="Arial" w:cs="Arial" w:hint="eastAsia"/>
                <w:color w:val="EE0000"/>
                <w:sz w:val="21"/>
                <w:szCs w:val="21"/>
                <w:lang w:eastAsia="zh-CN"/>
              </w:rPr>
              <w:t xml:space="preserve"> </w:t>
            </w:r>
            <w:r w:rsidR="0089040E" w:rsidRPr="0089040E">
              <w:rPr>
                <w:rFonts w:ascii="等线" w:eastAsia="等线" w:hAnsi="等线" w:cs="宋体"/>
                <w:color w:val="EE0000"/>
                <w:lang w:eastAsia="zh-CN"/>
              </w:rPr>
              <w:t>Incremental reclassification value of FT3 in confounder-adjusted logistic regression models</w:t>
            </w:r>
          </w:p>
        </w:tc>
      </w:tr>
      <w:tr w:rsidR="00326309" w:rsidRPr="00326309" w14:paraId="1BE3FAB6" w14:textId="77777777" w:rsidTr="007E658D">
        <w:trPr>
          <w:trHeight w:val="555"/>
        </w:trPr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2BFD6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Threshold setting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635B5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Metric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726BC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Estimate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5ED2A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95% CI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82944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P value</w:t>
            </w:r>
          </w:p>
        </w:tc>
      </w:tr>
      <w:tr w:rsidR="00326309" w:rsidRPr="00326309" w14:paraId="720133D5" w14:textId="77777777" w:rsidTr="007E658D">
        <w:trPr>
          <w:trHeight w:val="555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C5E7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Categoryles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5E1B9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NRI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2F87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0.10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92629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–0.072–0.27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BDBF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0.248</w:t>
            </w:r>
          </w:p>
        </w:tc>
      </w:tr>
      <w:tr w:rsidR="00326309" w:rsidRPr="00326309" w14:paraId="3C8DBB94" w14:textId="77777777" w:rsidTr="007E658D">
        <w:trPr>
          <w:trHeight w:val="555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5E5A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672CC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IDI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B640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0.00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2B3A9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–0.003–0.00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F7EB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0.43</w:t>
            </w:r>
          </w:p>
        </w:tc>
      </w:tr>
      <w:tr w:rsidR="00326309" w:rsidRPr="00326309" w14:paraId="7C5C4522" w14:textId="77777777" w:rsidTr="007E658D">
        <w:trPr>
          <w:trHeight w:val="833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F063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25th percentile (0.011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D4B7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NRI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46A5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0.01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23CD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0.002–0.02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12CB0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0.025</w:t>
            </w:r>
          </w:p>
        </w:tc>
      </w:tr>
      <w:tr w:rsidR="00326309" w:rsidRPr="00326309" w14:paraId="5A73FFEA" w14:textId="77777777" w:rsidTr="007E658D">
        <w:trPr>
          <w:trHeight w:val="833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52A73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50th percentile (0.031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A7CC7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NRI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1DA01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0.01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50791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–0.004–0.029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03026" w14:textId="77777777" w:rsidR="00326309" w:rsidRPr="00326309" w:rsidRDefault="00326309" w:rsidP="00326309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326309">
              <w:rPr>
                <w:rFonts w:ascii="等线" w:eastAsia="等线" w:hAnsi="等线" w:cs="宋体" w:hint="eastAsia"/>
                <w:color w:val="000000"/>
                <w:lang w:eastAsia="zh-CN"/>
              </w:rPr>
              <w:t>0.217</w:t>
            </w:r>
          </w:p>
        </w:tc>
      </w:tr>
    </w:tbl>
    <w:p w14:paraId="18C30B5C" w14:textId="6C017948" w:rsidR="003E49B0" w:rsidRPr="0089040E" w:rsidRDefault="0089040E" w:rsidP="0089040E">
      <w:pPr>
        <w:spacing w:after="0"/>
        <w:jc w:val="both"/>
        <w:rPr>
          <w:rFonts w:ascii="Arial" w:eastAsia="宋体" w:hAnsi="Arial" w:cs="Arial"/>
          <w:sz w:val="20"/>
          <w:szCs w:val="20"/>
          <w:lang w:eastAsia="zh-CN"/>
        </w:rPr>
      </w:pPr>
      <w:r w:rsidRPr="0089040E">
        <w:rPr>
          <w:rFonts w:ascii="Arial" w:eastAsia="宋体" w:hAnsi="Arial" w:cs="Arial"/>
          <w:sz w:val="20"/>
          <w:szCs w:val="20"/>
          <w:lang w:eastAsia="zh-CN"/>
        </w:rPr>
        <w:t>Abbreviations: NRI, net reclassification improvement; IDI, integrated discrimination improvement;</w:t>
      </w:r>
    </w:p>
    <w:p w14:paraId="0779E6FF" w14:textId="01545348" w:rsidR="0089040E" w:rsidRPr="00FE2535" w:rsidRDefault="0089040E" w:rsidP="0089040E">
      <w:pPr>
        <w:spacing w:after="0"/>
        <w:jc w:val="both"/>
        <w:rPr>
          <w:rFonts w:ascii="Arial" w:eastAsia="宋体" w:hAnsi="Arial" w:cs="Arial"/>
          <w:sz w:val="20"/>
          <w:szCs w:val="20"/>
          <w:lang w:eastAsia="zh-CN"/>
        </w:rPr>
      </w:pPr>
      <w:r w:rsidRPr="0089040E">
        <w:rPr>
          <w:rFonts w:ascii="Arial" w:eastAsia="宋体" w:hAnsi="Arial" w:cs="Arial"/>
          <w:sz w:val="20"/>
          <w:szCs w:val="20"/>
          <w:lang w:eastAsia="zh-CN"/>
        </w:rPr>
        <w:t xml:space="preserve">Baseline model: </w:t>
      </w:r>
      <w:r w:rsidRPr="008E4A25">
        <w:rPr>
          <w:rFonts w:ascii="Arial" w:eastAsia="宋体" w:hAnsi="Arial" w:cs="Arial"/>
          <w:sz w:val="20"/>
          <w:szCs w:val="20"/>
          <w:lang w:eastAsia="zh-CN"/>
        </w:rPr>
        <w:t>adjusted for age, sex, BMI, and duration of diabetes</w:t>
      </w:r>
      <w:r>
        <w:rPr>
          <w:rFonts w:ascii="Arial" w:eastAsia="宋体" w:hAnsi="Arial" w:cs="Arial" w:hint="eastAsia"/>
          <w:sz w:val="20"/>
          <w:szCs w:val="20"/>
          <w:lang w:eastAsia="zh-CN"/>
        </w:rPr>
        <w:t>,</w:t>
      </w:r>
      <w:r w:rsidRPr="0089040E">
        <w:rPr>
          <w:rFonts w:ascii="Arial" w:eastAsia="宋体" w:hAnsi="Arial" w:cs="Arial"/>
          <w:sz w:val="20"/>
          <w:szCs w:val="20"/>
          <w:lang w:eastAsia="zh-CN"/>
        </w:rPr>
        <w:t xml:space="preserve"> </w:t>
      </w:r>
      <w:r w:rsidRPr="003B293F">
        <w:rPr>
          <w:rFonts w:ascii="Arial" w:eastAsia="宋体" w:hAnsi="Arial" w:cs="Arial"/>
          <w:sz w:val="20"/>
          <w:szCs w:val="20"/>
          <w:lang w:eastAsia="zh-CN"/>
        </w:rPr>
        <w:t>diabetic nephropathy, insulin use, α-glucosidase inhibitor use, and HbA1c.</w:t>
      </w:r>
    </w:p>
    <w:p w14:paraId="48EC1D45" w14:textId="628287D0" w:rsidR="0089040E" w:rsidRPr="0089040E" w:rsidRDefault="0089040E" w:rsidP="0089040E">
      <w:pPr>
        <w:spacing w:after="0"/>
        <w:jc w:val="both"/>
        <w:rPr>
          <w:rFonts w:ascii="Arial" w:eastAsia="宋体" w:hAnsi="Arial" w:cs="Arial"/>
          <w:sz w:val="20"/>
          <w:szCs w:val="20"/>
          <w:lang w:eastAsia="zh-CN"/>
        </w:rPr>
      </w:pPr>
      <w:r w:rsidRPr="0089040E">
        <w:rPr>
          <w:rFonts w:ascii="Arial" w:eastAsia="宋体" w:hAnsi="Arial" w:cs="Arial"/>
          <w:sz w:val="20"/>
          <w:szCs w:val="20"/>
          <w:lang w:eastAsia="zh-CN"/>
        </w:rPr>
        <w:t>New model: baseline + FT3 (continuous variable)</w:t>
      </w:r>
    </w:p>
    <w:p w14:paraId="17A4E0AF" w14:textId="52292485" w:rsidR="0089040E" w:rsidRPr="0089040E" w:rsidRDefault="0089040E" w:rsidP="0089040E">
      <w:pPr>
        <w:spacing w:after="0"/>
        <w:jc w:val="both"/>
        <w:rPr>
          <w:rFonts w:ascii="Arial" w:eastAsia="宋体" w:hAnsi="Arial" w:cs="Arial"/>
          <w:sz w:val="20"/>
          <w:szCs w:val="20"/>
          <w:lang w:eastAsia="zh-CN"/>
        </w:rPr>
      </w:pPr>
      <w:r w:rsidRPr="0089040E">
        <w:rPr>
          <w:rFonts w:ascii="Arial" w:eastAsia="宋体" w:hAnsi="Arial" w:cs="Arial"/>
          <w:sz w:val="20"/>
          <w:szCs w:val="20"/>
          <w:lang w:eastAsia="zh-CN"/>
        </w:rPr>
        <w:t>Estimates were derived from logistic regression models; 95% confidence intervals and p values were obtained using 500 bootstrap resamples.</w:t>
      </w:r>
    </w:p>
    <w:p w14:paraId="29687B11" w14:textId="77777777" w:rsidR="0089040E" w:rsidRDefault="0089040E">
      <w:pPr>
        <w:rPr>
          <w:rFonts w:ascii="Arial" w:eastAsia="宋体" w:hAnsi="Arial" w:cs="Arial"/>
          <w:lang w:eastAsia="zh-CN"/>
        </w:rPr>
      </w:pPr>
    </w:p>
    <w:p w14:paraId="23F18882" w14:textId="77777777" w:rsidR="0089040E" w:rsidRDefault="0089040E">
      <w:pPr>
        <w:rPr>
          <w:rFonts w:ascii="Arial" w:eastAsia="宋体" w:hAnsi="Arial" w:cs="Arial"/>
          <w:lang w:eastAsia="zh-CN"/>
        </w:rPr>
      </w:pPr>
    </w:p>
    <w:p w14:paraId="3E9B8A5B" w14:textId="77777777" w:rsidR="0089040E" w:rsidRDefault="0089040E">
      <w:pPr>
        <w:rPr>
          <w:rFonts w:ascii="Arial" w:eastAsia="宋体" w:hAnsi="Arial" w:cs="Arial"/>
          <w:lang w:eastAsia="zh-CN"/>
        </w:rPr>
      </w:pPr>
    </w:p>
    <w:p w14:paraId="5593AB16" w14:textId="77777777" w:rsidR="0089040E" w:rsidRDefault="0089040E">
      <w:pPr>
        <w:rPr>
          <w:rFonts w:ascii="Arial" w:eastAsia="宋体" w:hAnsi="Arial" w:cs="Arial"/>
          <w:lang w:eastAsia="zh-CN"/>
        </w:rPr>
      </w:pPr>
    </w:p>
    <w:p w14:paraId="23E8CC53" w14:textId="77777777" w:rsidR="0089040E" w:rsidRDefault="0089040E">
      <w:pPr>
        <w:rPr>
          <w:rFonts w:ascii="Arial" w:eastAsia="宋体" w:hAnsi="Arial" w:cs="Arial"/>
          <w:lang w:eastAsia="zh-CN"/>
        </w:rPr>
      </w:pPr>
    </w:p>
    <w:p w14:paraId="759FF558" w14:textId="14942064" w:rsidR="0089040E" w:rsidRDefault="0089040E">
      <w:pPr>
        <w:rPr>
          <w:rFonts w:ascii="Arial" w:eastAsia="宋体" w:hAnsi="Arial" w:cs="Arial"/>
          <w:lang w:eastAsia="zh-CN"/>
        </w:rPr>
      </w:pPr>
      <w:r>
        <w:rPr>
          <w:rFonts w:ascii="Arial" w:eastAsia="宋体" w:hAnsi="Arial" w:cs="Arial"/>
          <w:lang w:eastAsia="zh-C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4"/>
        <w:gridCol w:w="1576"/>
        <w:gridCol w:w="1397"/>
        <w:gridCol w:w="1989"/>
        <w:gridCol w:w="1800"/>
      </w:tblGrid>
      <w:tr w:rsidR="009D376C" w:rsidRPr="009D376C" w14:paraId="245F9418" w14:textId="77777777" w:rsidTr="009D376C">
        <w:trPr>
          <w:trHeight w:val="27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6BA0" w14:textId="1169F51A" w:rsidR="009D376C" w:rsidRPr="009D376C" w:rsidRDefault="00F04568" w:rsidP="009D376C">
            <w:pPr>
              <w:spacing w:after="0"/>
              <w:jc w:val="center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89040E">
              <w:rPr>
                <w:rFonts w:ascii="Arial" w:eastAsiaTheme="majorEastAsia" w:hAnsi="Arial" w:cs="Arial"/>
                <w:color w:val="EE0000"/>
                <w:sz w:val="21"/>
                <w:szCs w:val="21"/>
              </w:rPr>
              <w:lastRenderedPageBreak/>
              <w:t>Supplementary Table S</w:t>
            </w:r>
            <w:r w:rsidR="004A0A05" w:rsidRPr="0089040E">
              <w:rPr>
                <w:rFonts w:ascii="Arial" w:eastAsia="宋体" w:hAnsi="Arial" w:cs="Arial" w:hint="eastAsia"/>
                <w:color w:val="EE0000"/>
                <w:sz w:val="21"/>
                <w:szCs w:val="21"/>
                <w:lang w:eastAsia="zh-CN"/>
              </w:rPr>
              <w:t>2</w:t>
            </w:r>
            <w:r w:rsidR="009D376C" w:rsidRPr="0089040E">
              <w:rPr>
                <w:rFonts w:ascii="Arial" w:eastAsiaTheme="majorEastAsia" w:hAnsi="Arial" w:cs="Arial" w:hint="eastAsia"/>
                <w:color w:val="EE0000"/>
                <w:sz w:val="21"/>
                <w:szCs w:val="21"/>
              </w:rPr>
              <w:t>.</w:t>
            </w:r>
            <w:r w:rsidR="0089040E" w:rsidRPr="0089040E">
              <w:rPr>
                <w:color w:val="EE0000"/>
              </w:rPr>
              <w:t xml:space="preserve"> </w:t>
            </w:r>
            <w:r w:rsidR="0089040E" w:rsidRPr="0089040E">
              <w:rPr>
                <w:rFonts w:ascii="Arial" w:eastAsiaTheme="majorEastAsia" w:hAnsi="Arial" w:cs="Arial"/>
                <w:color w:val="EE0000"/>
                <w:sz w:val="21"/>
                <w:szCs w:val="21"/>
              </w:rPr>
              <w:t>Reclassification performance of FT3 in ROC cut-off–based logistic regression models</w:t>
            </w:r>
          </w:p>
        </w:tc>
      </w:tr>
      <w:tr w:rsidR="009D376C" w:rsidRPr="009D376C" w14:paraId="6039590E" w14:textId="77777777" w:rsidTr="00F62947">
        <w:trPr>
          <w:trHeight w:val="278"/>
        </w:trPr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134B0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Threshold setting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F00DA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Metric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09EE4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C4667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5B263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9D376C" w:rsidRPr="009D376C" w14:paraId="08277FC1" w14:textId="77777777" w:rsidTr="00F62947">
        <w:trPr>
          <w:trHeight w:val="278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46CE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Categoryles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02B5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ID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CA99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01856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−</w:t>
            </w: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04 to 0.00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8365" w14:textId="20097C69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42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D376C" w:rsidRPr="009D376C" w14:paraId="296661B7" w14:textId="77777777" w:rsidTr="00F62947">
        <w:trPr>
          <w:trHeight w:val="278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CBC38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9784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NR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A7CC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3F42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−</w:t>
            </w: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02 to 0.03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BB473" w14:textId="26F683DD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8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9D376C" w:rsidRPr="009D376C" w14:paraId="31DFD768" w14:textId="77777777" w:rsidTr="00F62947">
        <w:trPr>
          <w:trHeight w:val="278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7D53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25th percentile (0.01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7BCCE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ID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31B01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FCBFB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−</w:t>
            </w: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04 to 0.00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13521" w14:textId="5A2D8635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41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9D376C" w:rsidRPr="009D376C" w14:paraId="46EE5B32" w14:textId="77777777" w:rsidTr="00F62947">
        <w:trPr>
          <w:trHeight w:val="278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76EE5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4E49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NR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6338B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1A10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17 to 0.05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8A4FD" w14:textId="3564BF63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9</w:t>
            </w:r>
          </w:p>
        </w:tc>
      </w:tr>
      <w:tr w:rsidR="009D376C" w:rsidRPr="009D376C" w14:paraId="74E02119" w14:textId="77777777" w:rsidTr="00F62947">
        <w:trPr>
          <w:trHeight w:val="278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6C79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50th percentile (0.03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73999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IDI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5BAD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E56B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−</w:t>
            </w: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04 to 0.00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3773" w14:textId="11D119E2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39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D376C" w:rsidRPr="009D376C" w14:paraId="422743EE" w14:textId="77777777" w:rsidTr="00F62947">
        <w:trPr>
          <w:trHeight w:val="278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2B2B1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E1ED2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NRI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1350F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D40F7" w14:textId="77777777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−</w:t>
            </w: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01 to 0.026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20644" w14:textId="1DDAB963" w:rsidR="009D376C" w:rsidRPr="009D376C" w:rsidRDefault="009D376C" w:rsidP="009D376C">
            <w:pPr>
              <w:spacing w:after="0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9D376C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0.06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</w:tbl>
    <w:p w14:paraId="0EFDF85B" w14:textId="2647D44C" w:rsidR="0089040E" w:rsidRDefault="00F62947" w:rsidP="0089040E">
      <w:pPr>
        <w:spacing w:after="0"/>
        <w:jc w:val="both"/>
        <w:rPr>
          <w:rFonts w:ascii="Arial" w:eastAsia="宋体" w:hAnsi="Arial" w:cs="Arial"/>
          <w:sz w:val="20"/>
          <w:szCs w:val="20"/>
          <w:lang w:eastAsia="zh-CN"/>
        </w:rPr>
      </w:pPr>
      <w:r w:rsidRPr="00F62947">
        <w:rPr>
          <w:rFonts w:ascii="Arial" w:eastAsia="宋体" w:hAnsi="Arial" w:cs="Arial"/>
          <w:sz w:val="20"/>
          <w:szCs w:val="20"/>
          <w:lang w:eastAsia="zh-CN"/>
        </w:rPr>
        <w:t xml:space="preserve">NRI, net reclassification improvement; IDI, integrated discrimination improvement; </w:t>
      </w:r>
    </w:p>
    <w:p w14:paraId="659F1BC1" w14:textId="77777777" w:rsidR="00C07BA1" w:rsidRPr="00C07BA1" w:rsidRDefault="00C07BA1" w:rsidP="00C07BA1">
      <w:pPr>
        <w:spacing w:after="0"/>
        <w:rPr>
          <w:rFonts w:ascii="Arial" w:eastAsia="宋体" w:hAnsi="Arial" w:cs="Arial"/>
          <w:sz w:val="20"/>
          <w:szCs w:val="20"/>
          <w:lang w:eastAsia="zh-CN"/>
        </w:rPr>
      </w:pPr>
      <w:r w:rsidRPr="00C07BA1">
        <w:rPr>
          <w:rFonts w:ascii="Arial" w:eastAsia="宋体" w:hAnsi="Arial" w:cs="Arial"/>
          <w:sz w:val="20"/>
          <w:szCs w:val="20"/>
          <w:lang w:eastAsia="zh-CN"/>
        </w:rPr>
        <w:t>Base model: adjusted for age, sex, BMI, duration of diabetes, diabetic nephropathy, insulin use, α-glucosidase inhibitor use, and HbA1c.</w:t>
      </w:r>
    </w:p>
    <w:p w14:paraId="5F1EA119" w14:textId="23F89B79" w:rsidR="003032AB" w:rsidRPr="0089040E" w:rsidRDefault="00C07BA1" w:rsidP="00C07BA1">
      <w:pPr>
        <w:spacing w:after="0"/>
        <w:rPr>
          <w:rFonts w:ascii="Arial" w:eastAsia="宋体" w:hAnsi="Arial" w:cs="Arial"/>
          <w:sz w:val="20"/>
          <w:szCs w:val="20"/>
          <w:lang w:eastAsia="zh-CN"/>
        </w:rPr>
      </w:pPr>
      <w:r w:rsidRPr="00C07BA1">
        <w:rPr>
          <w:rFonts w:ascii="Arial" w:eastAsia="宋体" w:hAnsi="Arial" w:cs="Arial"/>
          <w:sz w:val="20"/>
          <w:szCs w:val="20"/>
          <w:lang w:eastAsia="zh-CN"/>
        </w:rPr>
        <w:t>New model: base model + FT3</w:t>
      </w:r>
      <w:r w:rsidR="0089040E" w:rsidRPr="0089040E">
        <w:rPr>
          <w:rFonts w:ascii="Arial" w:eastAsia="宋体" w:hAnsi="Arial" w:cs="Arial"/>
          <w:sz w:val="20"/>
          <w:szCs w:val="20"/>
          <w:lang w:eastAsia="zh-CN"/>
        </w:rPr>
        <w:t xml:space="preserve"> (dichotomized at the ROC-derived cutoff of 3.62 pmol/L).</w:t>
      </w:r>
      <w:r w:rsidR="0089040E" w:rsidRPr="0089040E">
        <w:rPr>
          <w:rFonts w:ascii="Arial" w:eastAsia="宋体" w:hAnsi="Arial" w:cs="Arial"/>
          <w:sz w:val="20"/>
          <w:szCs w:val="20"/>
          <w:lang w:eastAsia="zh-CN"/>
        </w:rPr>
        <w:br/>
        <w:t>Estimates were derived from logistic regression models; 95% confidence intervals and p values were obtained using 500 bootstrap resamples.</w:t>
      </w:r>
    </w:p>
    <w:p w14:paraId="5379DBD8" w14:textId="77777777" w:rsidR="003032AB" w:rsidRDefault="003032AB" w:rsidP="0019796B">
      <w:pPr>
        <w:spacing w:line="360" w:lineRule="auto"/>
        <w:jc w:val="both"/>
        <w:rPr>
          <w:rFonts w:ascii="Arial" w:eastAsia="宋体" w:hAnsi="Arial" w:cs="Arial"/>
          <w:lang w:eastAsia="zh-CN"/>
        </w:rPr>
      </w:pPr>
    </w:p>
    <w:p w14:paraId="16AAD974" w14:textId="77777777" w:rsidR="003032AB" w:rsidRDefault="003032AB" w:rsidP="0019796B">
      <w:pPr>
        <w:spacing w:line="360" w:lineRule="auto"/>
        <w:jc w:val="both"/>
        <w:rPr>
          <w:rFonts w:ascii="Arial" w:eastAsia="宋体" w:hAnsi="Arial" w:cs="Arial"/>
          <w:lang w:eastAsia="zh-CN"/>
        </w:rPr>
      </w:pPr>
    </w:p>
    <w:p w14:paraId="41C01E9D" w14:textId="77777777" w:rsidR="003032AB" w:rsidRPr="00B73D7C" w:rsidRDefault="003032AB" w:rsidP="0019796B">
      <w:pPr>
        <w:spacing w:line="360" w:lineRule="auto"/>
        <w:jc w:val="both"/>
        <w:rPr>
          <w:rFonts w:ascii="Arial" w:eastAsia="宋体" w:hAnsi="Arial" w:cs="Arial"/>
          <w:lang w:eastAsia="zh-CN"/>
        </w:rPr>
      </w:pPr>
    </w:p>
    <w:sectPr w:rsidR="003032AB" w:rsidRPr="00B73D7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BDD11" w14:textId="77777777" w:rsidR="00895C9D" w:rsidRDefault="00895C9D" w:rsidP="00D04D43">
      <w:pPr>
        <w:spacing w:after="0" w:line="240" w:lineRule="auto"/>
      </w:pPr>
      <w:r>
        <w:separator/>
      </w:r>
    </w:p>
  </w:endnote>
  <w:endnote w:type="continuationSeparator" w:id="0">
    <w:p w14:paraId="7A75C309" w14:textId="77777777" w:rsidR="00895C9D" w:rsidRDefault="00895C9D" w:rsidP="00D04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4EE457" w14:textId="77777777" w:rsidR="00895C9D" w:rsidRDefault="00895C9D" w:rsidP="00D04D43">
      <w:pPr>
        <w:spacing w:after="0" w:line="240" w:lineRule="auto"/>
      </w:pPr>
      <w:r>
        <w:separator/>
      </w:r>
    </w:p>
  </w:footnote>
  <w:footnote w:type="continuationSeparator" w:id="0">
    <w:p w14:paraId="352BBA33" w14:textId="77777777" w:rsidR="00895C9D" w:rsidRDefault="00895C9D" w:rsidP="00D04D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A897368"/>
    <w:multiLevelType w:val="multilevel"/>
    <w:tmpl w:val="3D2E7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7322185">
    <w:abstractNumId w:val="8"/>
  </w:num>
  <w:num w:numId="2" w16cid:durableId="308485732">
    <w:abstractNumId w:val="6"/>
  </w:num>
  <w:num w:numId="3" w16cid:durableId="610552715">
    <w:abstractNumId w:val="5"/>
  </w:num>
  <w:num w:numId="4" w16cid:durableId="216085378">
    <w:abstractNumId w:val="4"/>
  </w:num>
  <w:num w:numId="5" w16cid:durableId="1270352833">
    <w:abstractNumId w:val="7"/>
  </w:num>
  <w:num w:numId="6" w16cid:durableId="1744796244">
    <w:abstractNumId w:val="3"/>
  </w:num>
  <w:num w:numId="7" w16cid:durableId="284043814">
    <w:abstractNumId w:val="2"/>
  </w:num>
  <w:num w:numId="8" w16cid:durableId="1634018746">
    <w:abstractNumId w:val="1"/>
  </w:num>
  <w:num w:numId="9" w16cid:durableId="355813080">
    <w:abstractNumId w:val="0"/>
  </w:num>
  <w:num w:numId="10" w16cid:durableId="180330847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3091"/>
    <w:rsid w:val="00034616"/>
    <w:rsid w:val="0005332F"/>
    <w:rsid w:val="0006063C"/>
    <w:rsid w:val="00063E39"/>
    <w:rsid w:val="00066BFA"/>
    <w:rsid w:val="00076643"/>
    <w:rsid w:val="000B4B37"/>
    <w:rsid w:val="000E75F8"/>
    <w:rsid w:val="000E771E"/>
    <w:rsid w:val="000F5BC4"/>
    <w:rsid w:val="00102986"/>
    <w:rsid w:val="00132BE9"/>
    <w:rsid w:val="00146F40"/>
    <w:rsid w:val="0015074B"/>
    <w:rsid w:val="00163746"/>
    <w:rsid w:val="001703F5"/>
    <w:rsid w:val="0019796B"/>
    <w:rsid w:val="001A2F11"/>
    <w:rsid w:val="001B1971"/>
    <w:rsid w:val="001D5047"/>
    <w:rsid w:val="001E46B5"/>
    <w:rsid w:val="00204A5C"/>
    <w:rsid w:val="002055A5"/>
    <w:rsid w:val="0022456B"/>
    <w:rsid w:val="00231AFE"/>
    <w:rsid w:val="0026412F"/>
    <w:rsid w:val="002716EE"/>
    <w:rsid w:val="0029639D"/>
    <w:rsid w:val="002A48DA"/>
    <w:rsid w:val="002D3429"/>
    <w:rsid w:val="002E2CFA"/>
    <w:rsid w:val="00302643"/>
    <w:rsid w:val="003032AB"/>
    <w:rsid w:val="003166AE"/>
    <w:rsid w:val="00321111"/>
    <w:rsid w:val="00323398"/>
    <w:rsid w:val="00326309"/>
    <w:rsid w:val="00326F90"/>
    <w:rsid w:val="003760CD"/>
    <w:rsid w:val="00390805"/>
    <w:rsid w:val="003B293F"/>
    <w:rsid w:val="003B47C9"/>
    <w:rsid w:val="003E49B0"/>
    <w:rsid w:val="003F4A8F"/>
    <w:rsid w:val="00487DB6"/>
    <w:rsid w:val="00494693"/>
    <w:rsid w:val="004A0A05"/>
    <w:rsid w:val="004A1DB9"/>
    <w:rsid w:val="004A26E4"/>
    <w:rsid w:val="004B112D"/>
    <w:rsid w:val="004C2BF1"/>
    <w:rsid w:val="004C348A"/>
    <w:rsid w:val="004C7A2D"/>
    <w:rsid w:val="004D384E"/>
    <w:rsid w:val="004E6139"/>
    <w:rsid w:val="005041D9"/>
    <w:rsid w:val="005065A9"/>
    <w:rsid w:val="00555B00"/>
    <w:rsid w:val="005927B6"/>
    <w:rsid w:val="005A7CA0"/>
    <w:rsid w:val="005C2CE3"/>
    <w:rsid w:val="005D7AB4"/>
    <w:rsid w:val="006075EF"/>
    <w:rsid w:val="00614D36"/>
    <w:rsid w:val="00623354"/>
    <w:rsid w:val="00633091"/>
    <w:rsid w:val="006942B1"/>
    <w:rsid w:val="006B2569"/>
    <w:rsid w:val="006B64FF"/>
    <w:rsid w:val="007313FB"/>
    <w:rsid w:val="00733E54"/>
    <w:rsid w:val="00745875"/>
    <w:rsid w:val="00751034"/>
    <w:rsid w:val="00766448"/>
    <w:rsid w:val="007712B3"/>
    <w:rsid w:val="007805F3"/>
    <w:rsid w:val="007828C6"/>
    <w:rsid w:val="00784646"/>
    <w:rsid w:val="007923F6"/>
    <w:rsid w:val="00794A15"/>
    <w:rsid w:val="007A16FF"/>
    <w:rsid w:val="007A7D90"/>
    <w:rsid w:val="007C2012"/>
    <w:rsid w:val="007E0739"/>
    <w:rsid w:val="007E658D"/>
    <w:rsid w:val="007F4A7E"/>
    <w:rsid w:val="008249C9"/>
    <w:rsid w:val="00832E9B"/>
    <w:rsid w:val="008474D5"/>
    <w:rsid w:val="00857773"/>
    <w:rsid w:val="008871FC"/>
    <w:rsid w:val="0089040E"/>
    <w:rsid w:val="00895C9D"/>
    <w:rsid w:val="008D5A0C"/>
    <w:rsid w:val="008E4A25"/>
    <w:rsid w:val="008E6AEA"/>
    <w:rsid w:val="00910BCE"/>
    <w:rsid w:val="0091437C"/>
    <w:rsid w:val="00914731"/>
    <w:rsid w:val="00933AED"/>
    <w:rsid w:val="0093632F"/>
    <w:rsid w:val="00941865"/>
    <w:rsid w:val="009931E4"/>
    <w:rsid w:val="009C7E73"/>
    <w:rsid w:val="009D376C"/>
    <w:rsid w:val="009E208F"/>
    <w:rsid w:val="009F06D6"/>
    <w:rsid w:val="00A0140D"/>
    <w:rsid w:val="00A043B0"/>
    <w:rsid w:val="00A17257"/>
    <w:rsid w:val="00A247C0"/>
    <w:rsid w:val="00A56F74"/>
    <w:rsid w:val="00A80BC7"/>
    <w:rsid w:val="00A87427"/>
    <w:rsid w:val="00AA1D8D"/>
    <w:rsid w:val="00AD16FB"/>
    <w:rsid w:val="00AF16E7"/>
    <w:rsid w:val="00AF3DCE"/>
    <w:rsid w:val="00B47730"/>
    <w:rsid w:val="00B670D1"/>
    <w:rsid w:val="00B73D7C"/>
    <w:rsid w:val="00B967FD"/>
    <w:rsid w:val="00BA4FE7"/>
    <w:rsid w:val="00BC0AE4"/>
    <w:rsid w:val="00BD6D66"/>
    <w:rsid w:val="00BF266E"/>
    <w:rsid w:val="00BF7E17"/>
    <w:rsid w:val="00BF7EE5"/>
    <w:rsid w:val="00C07BA1"/>
    <w:rsid w:val="00C25DEB"/>
    <w:rsid w:val="00C30F72"/>
    <w:rsid w:val="00C4418B"/>
    <w:rsid w:val="00C70330"/>
    <w:rsid w:val="00C85D0D"/>
    <w:rsid w:val="00CA1D32"/>
    <w:rsid w:val="00CA5ACC"/>
    <w:rsid w:val="00CA61BB"/>
    <w:rsid w:val="00CB0664"/>
    <w:rsid w:val="00CD0609"/>
    <w:rsid w:val="00CD78C2"/>
    <w:rsid w:val="00D04D43"/>
    <w:rsid w:val="00D2258F"/>
    <w:rsid w:val="00D52286"/>
    <w:rsid w:val="00D54B3D"/>
    <w:rsid w:val="00D7359F"/>
    <w:rsid w:val="00D85402"/>
    <w:rsid w:val="00D859FA"/>
    <w:rsid w:val="00DA0055"/>
    <w:rsid w:val="00DA0F15"/>
    <w:rsid w:val="00DD3FED"/>
    <w:rsid w:val="00DF7B77"/>
    <w:rsid w:val="00E07396"/>
    <w:rsid w:val="00E14E95"/>
    <w:rsid w:val="00E218A6"/>
    <w:rsid w:val="00E25092"/>
    <w:rsid w:val="00E50F07"/>
    <w:rsid w:val="00E730D2"/>
    <w:rsid w:val="00E809F7"/>
    <w:rsid w:val="00EC0C80"/>
    <w:rsid w:val="00ED5826"/>
    <w:rsid w:val="00ED774C"/>
    <w:rsid w:val="00EE4F8B"/>
    <w:rsid w:val="00EE6B34"/>
    <w:rsid w:val="00EE7E53"/>
    <w:rsid w:val="00F04568"/>
    <w:rsid w:val="00F41020"/>
    <w:rsid w:val="00F62947"/>
    <w:rsid w:val="00FC693F"/>
    <w:rsid w:val="00FD24EA"/>
    <w:rsid w:val="00FE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AB1688"/>
  <w14:defaultImageDpi w14:val="300"/>
  <w15:docId w15:val="{B8C1FA23-F35A-4F83-94D0-9F8001B0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50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zj</cp:lastModifiedBy>
  <cp:revision>46</cp:revision>
  <dcterms:created xsi:type="dcterms:W3CDTF">2013-12-23T23:15:00Z</dcterms:created>
  <dcterms:modified xsi:type="dcterms:W3CDTF">2025-09-17T14:20:00Z</dcterms:modified>
  <cp:category/>
</cp:coreProperties>
</file>